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Look w:val="04A0" w:firstRow="1" w:lastRow="0" w:firstColumn="1" w:lastColumn="0" w:noHBand="0" w:noVBand="1"/>
      </w:tblPr>
      <w:tblGrid>
        <w:gridCol w:w="1064"/>
        <w:gridCol w:w="7081"/>
        <w:gridCol w:w="1195"/>
      </w:tblGrid>
      <w:tr w:rsidR="00362CAE" w:rsidRPr="00362CAE" w14:paraId="643D7A31" w14:textId="77777777" w:rsidTr="00362CAE">
        <w:trPr>
          <w:trHeight w:val="720"/>
        </w:trPr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3BD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ligonucleotide</w:t>
            </w:r>
          </w:p>
        </w:tc>
        <w:tc>
          <w:tcPr>
            <w:tcW w:w="7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01AE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quence (5’-3’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ABD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te</w:t>
            </w:r>
          </w:p>
        </w:tc>
      </w:tr>
      <w:tr w:rsidR="00362CAE" w:rsidRPr="00362CAE" w14:paraId="1DA7BD4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5A10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C98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taaaatcacctcaacctctagata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721C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7845FB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58C3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1B72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aagtcgaccgatgcccttg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5FC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FA04A6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8CF5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2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6161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ttcattaaagaggagaaattacatATGGAATTGATTCAAGATACGAGCCG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B3F8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sSULT1A1</w:t>
            </w:r>
          </w:p>
        </w:tc>
      </w:tr>
      <w:tr w:rsidR="00362CAE" w:rsidRPr="00362CAE" w14:paraId="533F08F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3F62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2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7767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ACTACGAAAGCTAAGCG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75D9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sSULT1A1</w:t>
            </w:r>
          </w:p>
        </w:tc>
      </w:tr>
      <w:tr w:rsidR="00362CAE" w:rsidRPr="00362CAE" w14:paraId="4EED4B9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860D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2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37B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ttcattaaagaggagaaattacatATGGAGTTCTCTCGCCCTCCACTTGT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283F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sSULT1A3</w:t>
            </w:r>
          </w:p>
        </w:tc>
      </w:tr>
      <w:tr w:rsidR="00362CAE" w:rsidRPr="00362CAE" w14:paraId="7BAB148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7D7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2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E9B5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ATTCGCAACGAAACTTGAAAT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9338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sSULT1A3</w:t>
            </w:r>
          </w:p>
        </w:tc>
      </w:tr>
      <w:tr w:rsidR="00362CAE" w:rsidRPr="00362CAE" w14:paraId="0822D82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EEE8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3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BF4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ttcattaaagaggagaaattacatATGGAACTTATCCAGGATACCTCCCG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3D8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nSULT1A1</w:t>
            </w:r>
          </w:p>
        </w:tc>
      </w:tr>
      <w:tr w:rsidR="00362CAE" w:rsidRPr="00362CAE" w14:paraId="3812F6F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B6E7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3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AAA3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GCTCCGAGCGAAACGACAGTG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0128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nSULT1A1</w:t>
            </w:r>
          </w:p>
        </w:tc>
      </w:tr>
      <w:tr w:rsidR="00362CAE" w:rsidRPr="00362CAE" w14:paraId="4488A15C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9579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3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2315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ttcattaaagaggagaaattacatATGGCTCTGGACAAGATGGAAAACT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CF9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SULT1C1</w:t>
            </w:r>
          </w:p>
        </w:tc>
      </w:tr>
      <w:tr w:rsidR="00362CAE" w:rsidRPr="00362CAE" w14:paraId="1FB7E732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332D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3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25BF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GTTCCATACGGAAAACCAAGCT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DED5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SULT1C1</w:t>
            </w:r>
          </w:p>
        </w:tc>
      </w:tr>
      <w:tr w:rsidR="00362CAE" w:rsidRPr="00362CAE" w14:paraId="7869E13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3DE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CEED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CTTAACATCTGACCTTGGTA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33D7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O00338</w:t>
            </w:r>
          </w:p>
        </w:tc>
      </w:tr>
      <w:tr w:rsidR="00362CAE" w:rsidRPr="00362CAE" w14:paraId="6893966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1AC7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0F3A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GAGTTCCATGCAGAAGTTGAT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0BCB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O00338</w:t>
            </w:r>
          </w:p>
        </w:tc>
      </w:tr>
      <w:tr w:rsidR="00362CAE" w:rsidRPr="00362CAE" w14:paraId="5F72669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E184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554D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CTTAACTTCAGAGTTAGGGA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DD81" w14:textId="77777777" w:rsidR="00362CAE" w:rsidRPr="00362CAE" w:rsidRDefault="00362CAE" w:rsidP="00362CAE">
            <w:pPr>
              <w:spacing w:line="120" w:lineRule="atLeast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D5RFL7</w:t>
            </w:r>
          </w:p>
        </w:tc>
      </w:tr>
      <w:tr w:rsidR="00362CAE" w:rsidRPr="00362CAE" w14:paraId="29BE03E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6339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6E926" w14:textId="77777777" w:rsidR="00362CAE" w:rsidRPr="00362CAE" w:rsidRDefault="00362CAE" w:rsidP="00362CAE">
            <w:pPr>
              <w:spacing w:line="120" w:lineRule="atLeast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CATACAGAAGTTAATACTTG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2BD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D5RFL7</w:t>
            </w:r>
          </w:p>
        </w:tc>
      </w:tr>
      <w:tr w:rsidR="00362CAE" w:rsidRPr="00362CAE" w14:paraId="77266FBE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166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4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109D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TCAGGTTCCTGAATTATCGAAAC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390C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U7RFW1</w:t>
            </w:r>
          </w:p>
        </w:tc>
      </w:tr>
      <w:tr w:rsidR="00362CAE" w:rsidRPr="00362CAE" w14:paraId="55C158B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9CE7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2DAF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TCATACAAAAGTTAATCGAAGT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010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U7RFW1</w:t>
            </w:r>
          </w:p>
        </w:tc>
      </w:tr>
      <w:tr w:rsidR="00362CAE" w:rsidRPr="00362CAE" w14:paraId="0281B7E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4ED5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35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4D4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CTTTTAATCAGCACATATGCAAAAG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E18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V4J451</w:t>
            </w:r>
          </w:p>
        </w:tc>
      </w:tr>
      <w:tr w:rsidR="00362CAE" w:rsidRPr="00362CAE" w14:paraId="4C712176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829A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2A94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TTACAGTTCTGTACGGAAAACAAGTGA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45A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1V4J451</w:t>
            </w:r>
          </w:p>
        </w:tc>
      </w:tr>
      <w:tr w:rsidR="00362CAE" w:rsidRPr="00362CAE" w14:paraId="305B8431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873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8BFD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ATTGAGCAAAACGGGGACG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6EC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LMU6</w:t>
            </w:r>
          </w:p>
        </w:tc>
      </w:tr>
      <w:tr w:rsidR="00362CAE" w:rsidRPr="00362CAE" w14:paraId="345882C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1DD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4E3B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CATACAAAAATTGATCGAGG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2A0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LMU6</w:t>
            </w:r>
          </w:p>
        </w:tc>
      </w:tr>
      <w:tr w:rsidR="00362CAE" w:rsidRPr="00362CAE" w14:paraId="711A773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E671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5797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ATTAACATCTGAGCTTGGTAA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1356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MW57</w:t>
            </w:r>
          </w:p>
        </w:tc>
      </w:tr>
      <w:tr w:rsidR="00362CAE" w:rsidRPr="00362CAE" w14:paraId="1BDCC6F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CB89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1A46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CATGCAGAAGTTAATACTTGT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D352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MW57</w:t>
            </w:r>
          </w:p>
        </w:tc>
      </w:tr>
      <w:tr w:rsidR="00362CAE" w:rsidRPr="00362CAE" w14:paraId="209FE44F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9318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7B9A" w14:textId="77777777" w:rsidR="00362CAE" w:rsidRPr="00362CAE" w:rsidRDefault="00362CAE" w:rsidP="00362CAE">
            <w:pPr>
              <w:spacing w:line="120" w:lineRule="atLeast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ATATGATTGAGCAGAACGG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BBD7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RUG4</w:t>
            </w:r>
          </w:p>
        </w:tc>
      </w:tr>
      <w:tr w:rsidR="00362CAE" w:rsidRPr="00362CAE" w14:paraId="0137AA4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6640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EBE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CATGCAGAAATTAATTGAAGTA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FAA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I3RUG4</w:t>
            </w:r>
          </w:p>
        </w:tc>
      </w:tr>
      <w:tr w:rsidR="00362CAE" w:rsidRPr="00362CAE" w14:paraId="02844651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CEB3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5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8935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GTTAACCTCGGACTTG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A622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J8IUC2</w:t>
            </w:r>
          </w:p>
        </w:tc>
      </w:tr>
      <w:tr w:rsidR="00362CAE" w:rsidRPr="00362CAE" w14:paraId="292A02C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444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24A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CATACAAAAGTTAATAGCCGT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8F91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J8IUC2</w:t>
            </w:r>
          </w:p>
        </w:tc>
      </w:tr>
      <w:tr w:rsidR="00362CAE" w:rsidRPr="00362CAE" w14:paraId="337C427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C1D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59B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TCTGACTTCTGAACTGGGGA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521B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J8R7Z0</w:t>
            </w:r>
          </w:p>
        </w:tc>
      </w:tr>
      <w:tr w:rsidR="00362CAE" w:rsidRPr="00362CAE" w14:paraId="2C9CD61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E1A1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C5FF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CATACAAAAATTAATTGCAGT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A5E9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J8R7Z0</w:t>
            </w:r>
          </w:p>
        </w:tc>
      </w:tr>
      <w:tr w:rsidR="00362CAE" w:rsidRPr="00362CAE" w14:paraId="307BC89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D685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9092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ATTAACAAGCGAGTTGGGGA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044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K5KXT3</w:t>
            </w:r>
          </w:p>
        </w:tc>
      </w:tr>
      <w:tr w:rsidR="00362CAE" w:rsidRPr="00362CAE" w14:paraId="29B967AE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B927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F976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CATGCAAAAGTTAATGCTTGTG</w:t>
            </w:r>
            <w:proofErr w:type="spellEnd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F5981" w14:textId="77777777" w:rsidR="00362CAE" w:rsidRPr="00362CAE" w:rsidRDefault="00362CAE" w:rsidP="00362CAE">
            <w:pPr>
              <w:spacing w:line="120" w:lineRule="atLeast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K5KXT3</w:t>
            </w:r>
          </w:p>
        </w:tc>
      </w:tr>
      <w:tr w:rsidR="00362CAE" w:rsidRPr="00362CAE" w14:paraId="564B9CA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B526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6261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TCTCGACAAAATGGAG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04248" w14:textId="77777777" w:rsidR="00362CAE" w:rsidRPr="00362CAE" w:rsidRDefault="00362CAE" w:rsidP="00362CAE">
            <w:pPr>
              <w:spacing w:line="120" w:lineRule="atLeast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VQH7</w:t>
            </w:r>
          </w:p>
        </w:tc>
      </w:tr>
      <w:tr w:rsidR="00362CAE" w:rsidRPr="00362CAE" w14:paraId="30B2C03E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553A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66B1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CTCAGTGCGAAAGACC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5E5E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VQH7</w:t>
            </w:r>
          </w:p>
        </w:tc>
      </w:tr>
      <w:tr w:rsidR="00362CAE" w:rsidRPr="00362CAE" w14:paraId="1907217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5C9C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A235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CCTTATCACTGCAGGTAC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BABB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12CXP1</w:t>
            </w:r>
          </w:p>
        </w:tc>
      </w:tr>
      <w:tr w:rsidR="00362CAE" w:rsidRPr="00362CAE" w14:paraId="1727D056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A81A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36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E35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TGTGCAAAAATTGATGCTGGT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6E7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212CXP1</w:t>
            </w:r>
          </w:p>
        </w:tc>
      </w:tr>
      <w:tr w:rsidR="00362CAE" w:rsidRPr="00362CAE" w14:paraId="57EE480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030A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6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815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ACATGGAGCTTATCAAAGACATTTCG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CEE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61I6K0</w:t>
            </w:r>
          </w:p>
        </w:tc>
      </w:tr>
      <w:tr w:rsidR="00362CAE" w:rsidRPr="00362CAE" w14:paraId="0BA13C2F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E40E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C001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GTTGCACCGAAATTTGAG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CFC2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61I6K0</w:t>
            </w:r>
          </w:p>
        </w:tc>
      </w:tr>
      <w:tr w:rsidR="00362CAE" w:rsidRPr="00362CAE" w14:paraId="400CDF9E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E816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764A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GCAAAATCCAAGCAACA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DF7E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9QNL5</w:t>
            </w:r>
          </w:p>
        </w:tc>
      </w:tr>
      <w:tr w:rsidR="00362CAE" w:rsidRPr="00362CAE" w14:paraId="776AA55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83C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BE2F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TTTGACAACGAAATGTGAAATCGCAAC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8D2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9QNL5</w:t>
            </w:r>
          </w:p>
        </w:tc>
      </w:tr>
      <w:tr w:rsidR="00362CAE" w:rsidRPr="00362CAE" w14:paraId="1F6DA9E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5BC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B419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AACCACTGCGGAAG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06AC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52840</w:t>
            </w:r>
          </w:p>
        </w:tc>
      </w:tr>
      <w:tr w:rsidR="00362CAE" w:rsidRPr="00362CAE" w14:paraId="0134740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4A6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E32F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TTTGGCACCGAAAAGTGAAGT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413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52840</w:t>
            </w:r>
          </w:p>
        </w:tc>
      </w:tr>
      <w:tr w:rsidR="00362CAE" w:rsidRPr="00362CAE" w14:paraId="31A62E0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463E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A28B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CCAGAACCCATCTAACA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964A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Q9R1S5</w:t>
            </w:r>
          </w:p>
        </w:tc>
      </w:tr>
      <w:tr w:rsidR="00362CAE" w:rsidRPr="00362CAE" w14:paraId="7CC471A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0D5E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BE0F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TTTGACACCGGAATGTGAAGTC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1D42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Q9R1S5</w:t>
            </w:r>
          </w:p>
        </w:tc>
      </w:tr>
      <w:tr w:rsidR="00362CAE" w:rsidRPr="00362CAE" w14:paraId="52F5479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B25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BB25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GGGCGAAGATCAC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4607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5CB87</w:t>
            </w:r>
          </w:p>
        </w:tc>
      </w:tr>
      <w:tr w:rsidR="00362CAE" w:rsidRPr="00362CAE" w14:paraId="07D7B37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83E0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15C8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TTTCAGTGCGGAATGTAAGGGTAC</w:t>
            </w:r>
            <w:proofErr w:type="spellEnd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77EC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5CB87</w:t>
            </w:r>
          </w:p>
        </w:tc>
      </w:tr>
      <w:tr w:rsidR="00362CAE" w:rsidRPr="00362CAE" w14:paraId="4F44A42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CE34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7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6F43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CGGAAACCTGAGCTGG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372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5CB88</w:t>
            </w:r>
          </w:p>
        </w:tc>
      </w:tr>
      <w:tr w:rsidR="00362CAE" w:rsidRPr="00362CAE" w14:paraId="3C1E15C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AC6A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8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40E5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GAGGCAAAACCGG</w:t>
            </w:r>
            <w:proofErr w:type="spellEnd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734B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5CB88</w:t>
            </w:r>
          </w:p>
        </w:tc>
      </w:tr>
      <w:tr w:rsidR="00362CAE" w:rsidRPr="00362CAE" w14:paraId="631556B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6C0E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8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2FB3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CCTCACTAGCGAACT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47A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7PMW7</w:t>
            </w:r>
          </w:p>
        </w:tc>
      </w:tr>
      <w:tr w:rsidR="00362CAE" w:rsidRPr="00362CAE" w14:paraId="4F0E4C21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B7E4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8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8F3B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CATACAGAAGTTAATGGACG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A7F9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7PMW7</w:t>
            </w:r>
          </w:p>
        </w:tc>
      </w:tr>
      <w:tr w:rsidR="00362CAE" w:rsidRPr="00362CAE" w14:paraId="1F4F5C4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B714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8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5316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TTTAACTACCGCGGGT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4B48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8IYP9</w:t>
            </w:r>
          </w:p>
        </w:tc>
      </w:tr>
      <w:tr w:rsidR="00362CAE" w:rsidRPr="00362CAE" w14:paraId="14213A1C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45F4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38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B27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GTTCGGTGCAGAAGTTAATACTTG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6FF6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8IYP9</w:t>
            </w:r>
          </w:p>
        </w:tc>
      </w:tr>
      <w:tr w:rsidR="00362CAE" w:rsidRPr="00362CAE" w14:paraId="0E4DD6F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F0B4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42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08B1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TTTGGATAAGATGGAAGACCTC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4EB9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87QVZ4</w:t>
            </w:r>
          </w:p>
        </w:tc>
      </w:tr>
      <w:tr w:rsidR="00362CAE" w:rsidRPr="00362CAE" w14:paraId="6011B1E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CB1E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2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19B2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GAGTTCTGTGCGGAAGACTA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BFE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87QVZ4</w:t>
            </w:r>
          </w:p>
        </w:tc>
      </w:tr>
      <w:tr w:rsidR="00362CAE" w:rsidRPr="00362CAE" w14:paraId="7D3F92BC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1C2D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2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D20C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CGCTGGACAAAATGAAG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E53B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M6P2</w:t>
            </w:r>
          </w:p>
        </w:tc>
      </w:tr>
      <w:tr w:rsidR="00362CAE" w:rsidRPr="00362CAE" w14:paraId="4272D96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D3A0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2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7B83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TCCATACGAAAGACCAGAGATG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07F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M6P2</w:t>
            </w:r>
          </w:p>
        </w:tc>
      </w:tr>
      <w:tr w:rsidR="00362CAE" w:rsidRPr="00362CAE" w14:paraId="748DB5C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B780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2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40B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CGTATGGAAGATCTTTCGCTGAAAT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791B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VNG6</w:t>
            </w:r>
          </w:p>
        </w:tc>
      </w:tr>
      <w:tr w:rsidR="00362CAE" w:rsidRPr="00362CAE" w14:paraId="54D48A7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6CA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8A1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ATTCCATGCGGAAGACTAA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6B5A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VNG6</w:t>
            </w:r>
          </w:p>
        </w:tc>
      </w:tr>
      <w:tr w:rsidR="00362CAE" w:rsidRPr="00362CAE" w14:paraId="27B3C5D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097D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D540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TGCAATGTGTTCCAGATCACTAC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CF9B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3JLS0</w:t>
            </w:r>
          </w:p>
        </w:tc>
      </w:tr>
      <w:tr w:rsidR="00362CAE" w:rsidRPr="00362CAE" w14:paraId="333B2DD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A322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2187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ACTCTGCCCGAAACAC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9BF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3JLS0</w:t>
            </w:r>
          </w:p>
        </w:tc>
      </w:tr>
      <w:tr w:rsidR="00362CAE" w:rsidRPr="00362CAE" w14:paraId="2D771FAF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9666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AF94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GTAGACAAAATGAAAGACCTCTCAC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F90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3Q5M0</w:t>
            </w:r>
          </w:p>
        </w:tc>
      </w:tr>
      <w:tr w:rsidR="00362CAE" w:rsidRPr="00362CAE" w14:paraId="40E4AC3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73EF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73AA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TAATTCCATGCGGAAAACCAACG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2305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3Q5M0</w:t>
            </w:r>
          </w:p>
        </w:tc>
      </w:tr>
      <w:tr w:rsidR="00362CAE" w:rsidRPr="00362CAE" w14:paraId="6D0A8D2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F2EB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0FF6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CTGGCCATGGACAAGATGAA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A84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ZHC5</w:t>
            </w:r>
          </w:p>
        </w:tc>
      </w:tr>
      <w:tr w:rsidR="00362CAE" w:rsidRPr="00362CAE" w14:paraId="7FE7B64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965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375C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CAATTCCATACGGAAGACGAG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A472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ZHC5</w:t>
            </w:r>
          </w:p>
        </w:tc>
      </w:tr>
      <w:tr w:rsidR="00362CAE" w:rsidRPr="00362CAE" w14:paraId="300CAEB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95E7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3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175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atctagaggttgaggtgattttATGTCTGGCACTACATGGACTCAG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ACB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NU80</w:t>
            </w:r>
          </w:p>
        </w:tc>
      </w:tr>
      <w:tr w:rsidR="00362CAE" w:rsidRPr="00362CAE" w14:paraId="689B32D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79D6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FAE4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tctcaagggcatcggtcgacttaTCAAAGTTCCGTCCGGAAAACAAGT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E86E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0A091NU80</w:t>
            </w:r>
          </w:p>
        </w:tc>
      </w:tr>
      <w:tr w:rsidR="00362CAE" w:rsidRPr="00362CAE" w14:paraId="4ECB3E2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9A4B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1C99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atgctcgagcagctc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E908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465A77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BE6A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C2D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gatctaattcctcctgttagcccaaaaaaa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ECB2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609D11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339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9727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gggctaacaggaggaattagatctATGGCTCTCGACAAAATGGAG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8F8B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FAC7B16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6D53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44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F715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accctgagctgctcgagcatgcaGAAGACAGTCATAAGTGCGGCG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C94F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1E9F351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D84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7FB1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gggattcctcaaagcgtaaacaacgtat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8F01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882706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769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6FE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ttacgctttgaggaatcccatATGGATCAAATACGACTTACTCACCTG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682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2C5091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F80F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E07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accctgagctgctcgagcatgcTCAGGATCTGATAATATCGTTCTGTCTCAAC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913A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C9699D6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ECE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F5E8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CAGGATCTGATAATATCGTTCTGTCTCAACA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AC14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6CE025C1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920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4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767A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cagaacgatattatcagatcctgaTAAGTTAACACCGCTCACAGAGACG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0E36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87AB1A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5406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50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301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accctgagctgctcgagcatgcTTAGTAAATAGACACTCTGAACCCCGGAT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5D49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0DADA8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127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5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51AA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cgaccatcatcatcatcatcattgagtttaa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D53F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6C1D1F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E8F4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6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AE0D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CACTATAGGGAGACCCAAGCTGGCTAGCGCCACCATGGCGAGTTCCAATCTGATTAAG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0A0B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B75F6E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0A98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46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46DB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GTTAAAGTCGACTTAACGCGTTGAATTCTTATACAGGTCCTTTCCAGCAAATGAGA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F9C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F09394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DD60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5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9C4A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tcattaaagaggagaaattacatATGCAGCCTAAGGAAAAAACAAAAGGTGT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943C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3691F61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71D6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5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0C72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gtccaagctcagctaattaagcttATGAGATTCAGAACTGAAGTCAGGAATCTGAT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3D90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4933297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5BD8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5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4D67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tcattaaagaggagaaattacatATGTATCCAGAACGGGACTC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42E5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193165F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438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5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D333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gtccaagctcagctaattaagcttCGGTTTGTTGCCCCGAAG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3708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86CBC8C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20DB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8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54D4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TACGACGAGtagGAGGACAACG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37F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5BE5881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1B2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8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08E4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TAACGTCCATCTGACGGGC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EC48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3ECBD42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C4A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58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0176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ACGCGGATtagGATGAATATGAGGAA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F21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6C90900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57EA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58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488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CGTCGGTACGTTTCTGCAC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3FD1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6A56888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2DE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5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3944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CAAAGAATTGCAAGTTTGTACAAAAAAGCAGGCTGCCACCATGGCGCTTGACAAAATGGAAGA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B966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F4E6CF6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0C30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5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7B29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CTGCACCTGAGGATCACCACTTTGTACAAGAAAGCTGGGTTTAaagctctgtccgaaagacgagagaa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62F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091E05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6E62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8E06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CCGCGTCCCCGTCGG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6A98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6D7F32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8CDC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8F5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TACGATGAAtagGAGGAAGACGGGAC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A3D8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4F06D3CE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3FF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C92D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TAGGATGAAtagGAGGAAGACGGGAC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9DB8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6F00C89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86DE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D68F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CTGACGGGCGGAAATGAGC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FFBE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7266C24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BBDE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1A66E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ACGTTAGTtagGACGAGTACGAGGACAA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9D6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AC1EEBD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F591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6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F55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ACGTTAGTtagGACGAGTAGGAGGACAACG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401B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79BBD5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0CA3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8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55B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tcattaaagaggagaaattacatATGGCTCTCGACAAAATGGAGGA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BD6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408701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B14D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68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C119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gtccaagctcagctaattaagctTTAGTGGTGGTGGTGGTGGTGCAGCTCAGTGCGAAAGACCAA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AB2C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6950DFD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1752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5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74B1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GCACCCGTTCCTCGAATGGTCTGGGCTTGAATTAGCGGAGG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15A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96C8579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82713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59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FFA4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CATTCGAGGAACGGGTGC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C26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32A2E205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93D7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1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6BA4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GTCGAAGGTATCCCGTTCGCGAAGCCTATTTGTAGTACGTGGGATCAAGT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5A97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418F4E8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59E9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2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24A0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CGGGATACCTTCGACTTCGCA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F688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60B0E0B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82C2B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3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34DD2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AGGTATCCCGTTCACTAAGCCTGCGTGTAGTACGTGGGATCAAGTGTGGAAATT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D448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91DBECA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6806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4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E968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GGCTTAGTGAACGGGATACCTTC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E32C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FD451F3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D20E0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Da875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14E1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CGGCACCCGTTCCTCGAAGCGTCAATCCAGGAGCCACCGGC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4DDF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0F5A0E7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8D5D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6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1E46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TCGAGGAACGGGTGCCGG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651BA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7EF4B357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8534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7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DD4D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TATCACTTTCACCGCATGAGCAAAGCGATGCCAGATCCTGGGACCTG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C2C5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362CAE" w:rsidRPr="00362CAE" w14:paraId="201418F0" w14:textId="77777777" w:rsidTr="00362CAE">
        <w:trPr>
          <w:trHeight w:val="720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0FE27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878</w:t>
            </w:r>
          </w:p>
        </w:tc>
        <w:tc>
          <w:tcPr>
            <w:tcW w:w="7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2E739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TTGCTCATGCGGTGAAAGTGATAGTAA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D535F" w14:textId="77777777" w:rsidR="00362CAE" w:rsidRPr="00362CAE" w:rsidRDefault="00362CAE" w:rsidP="00362CAE">
            <w:pPr>
              <w:spacing w:line="120" w:lineRule="atLeas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62CA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</w:tbl>
    <w:p w14:paraId="273E673C" w14:textId="77777777" w:rsidR="00801AB4" w:rsidRDefault="00362CAE" w:rsidP="00362CAE">
      <w:pPr>
        <w:spacing w:line="120" w:lineRule="atLeast"/>
      </w:pPr>
    </w:p>
    <w:sectPr w:rsidR="00801AB4" w:rsidSect="00DD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CAE"/>
    <w:rsid w:val="002710E6"/>
    <w:rsid w:val="00362CAE"/>
    <w:rsid w:val="0072193C"/>
    <w:rsid w:val="00DD7405"/>
    <w:rsid w:val="00F5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DEE39"/>
  <w15:chartTrackingRefBased/>
  <w15:docId w15:val="{14750A17-0FE2-6544-BE05-69B8A6A1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72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a Chen</dc:creator>
  <cp:keywords/>
  <dc:description/>
  <cp:lastModifiedBy>Yuda Chen</cp:lastModifiedBy>
  <cp:revision>1</cp:revision>
  <dcterms:created xsi:type="dcterms:W3CDTF">2022-08-31T19:52:00Z</dcterms:created>
  <dcterms:modified xsi:type="dcterms:W3CDTF">2022-08-31T19:54:00Z</dcterms:modified>
</cp:coreProperties>
</file>